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A664A" w14:textId="77777777" w:rsidR="00B87EA3" w:rsidRDefault="00B87EA3" w:rsidP="00B87EA3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4CE301B8" w14:textId="77777777" w:rsidR="00B87EA3" w:rsidRDefault="00B87EA3" w:rsidP="00B87EA3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EE4597E" wp14:editId="294A1689">
            <wp:extent cx="5943600" cy="2329180"/>
            <wp:effectExtent l="0" t="0" r="0" b="0"/>
            <wp:docPr id="2" name="Picture 2" descr="Time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imeline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2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5CBB5" w14:textId="77777777" w:rsidR="00B87EA3" w:rsidRDefault="00B87EA3" w:rsidP="00B87EA3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</w:p>
    <w:p w14:paraId="2E24ACC1" w14:textId="77777777" w:rsidR="00B87EA3" w:rsidRDefault="00B87EA3" w:rsidP="00B87EA3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50044553" w14:textId="77777777" w:rsidR="00B87EA3" w:rsidRPr="000A2A46" w:rsidRDefault="00B87EA3" w:rsidP="00B87EA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ankey diagram illustrating the reasons for discontinuing ET in 94 patients with high likelihood of benefit from EET (H/I high). The width of the lines is proportional to the patient distribution from one clinical category to the next. Of the 94 H/I high patients, 76 (81%) elected for EET and 18 (19%) stopped ET at around 5 years. Among the 18 patients who stopped ET, the most common reason for stopping ET were equivocal BCI results. Of the 76 patients who continued EET, 62 (81.5%) remained persistent. Among the 14 patients with non-persistence, the most common (71%) reason for early discontinuation were intolerable side effects. </w:t>
      </w:r>
    </w:p>
    <w:p w14:paraId="79AF7D56" w14:textId="77777777" w:rsidR="000F2C1B" w:rsidRDefault="000F2C1B"/>
    <w:sectPr w:rsidR="000F2C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EA3"/>
    <w:rsid w:val="000F2C1B"/>
    <w:rsid w:val="001D22D0"/>
    <w:rsid w:val="00AE4205"/>
    <w:rsid w:val="00B8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F3894"/>
  <w15:chartTrackingRefBased/>
  <w15:docId w15:val="{6A7514B1-A72B-4AC0-A2C5-861BDE7B4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87E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di, Julia</dc:creator>
  <cp:keywords/>
  <dc:description/>
  <cp:lastModifiedBy>Foldi, Julia</cp:lastModifiedBy>
  <cp:revision>1</cp:revision>
  <dcterms:created xsi:type="dcterms:W3CDTF">2022-10-13T13:27:00Z</dcterms:created>
  <dcterms:modified xsi:type="dcterms:W3CDTF">2022-10-13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2-10-13T13:27:22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62b61b83-69a7-4e57-bce2-5013f76f953f</vt:lpwstr>
  </property>
  <property fmtid="{D5CDD505-2E9C-101B-9397-08002B2CF9AE}" pid="8" name="MSIP_Label_5e4b1be8-281e-475d-98b0-21c3457e5a46_ContentBits">
    <vt:lpwstr>0</vt:lpwstr>
  </property>
</Properties>
</file>